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46B" w:rsidRPr="0069246B" w:rsidRDefault="0069246B" w:rsidP="0069246B">
      <w:pPr>
        <w:widowControl/>
        <w:spacing w:before="100" w:beforeAutospacing="1" w:after="100" w:afterAutospacing="1"/>
        <w:jc w:val="center"/>
        <w:rPr>
          <w:rFonts w:ascii="ＭＳ Ｐゴシック" w:eastAsia="ＭＳ Ｐゴシック" w:hAnsi="ＭＳ Ｐゴシック" w:cs="ＭＳ Ｐゴシック"/>
          <w:b/>
          <w:bCs/>
          <w:kern w:val="0"/>
          <w:szCs w:val="21"/>
        </w:rPr>
      </w:pPr>
      <w:r w:rsidRPr="0069246B">
        <w:rPr>
          <w:rFonts w:ascii="ＭＳ Ｐゴシック" w:eastAsia="ＭＳ Ｐゴシック" w:hAnsi="ＭＳ Ｐゴシック"/>
          <w:b/>
          <w:szCs w:val="21"/>
        </w:rPr>
        <w:t>Semi-structured Interview Guide (Rehabilitation Education)</w:t>
      </w:r>
    </w:p>
    <w:p w:rsidR="0069246B" w:rsidRPr="0069246B" w:rsidRDefault="0069246B" w:rsidP="0069246B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Date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______ / ______ / ______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Study No.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__________________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Interviewer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_____________________</w:t>
      </w:r>
    </w:p>
    <w:p w:rsidR="0069246B" w:rsidRPr="0069246B" w:rsidRDefault="0069246B" w:rsidP="0069246B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Years since graduation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___________</w:t>
      </w:r>
    </w:p>
    <w:p w:rsidR="0069246B" w:rsidRPr="0069246B" w:rsidRDefault="0069246B" w:rsidP="0069246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pict>
          <v:rect id="_x0000_i1025" style="width:0;height:1.5pt" o:hralign="center" o:hrstd="t" o:hr="t" fillcolor="#a0a0a0" stroked="f">
            <v:textbox inset="5.85pt,.7pt,5.85pt,.7pt"/>
          </v:rect>
        </w:pict>
      </w:r>
    </w:p>
    <w:p w:rsidR="0069246B" w:rsidRPr="0069246B" w:rsidRDefault="0069246B" w:rsidP="0069246B">
      <w:pPr>
        <w:widowControl/>
        <w:spacing w:before="100" w:beforeAutospacing="1" w:after="100" w:afterAutospacing="1"/>
        <w:jc w:val="left"/>
        <w:outlineLvl w:val="2"/>
        <w:rPr>
          <w:rFonts w:ascii="ＭＳ Ｐゴシック" w:eastAsia="ＭＳ Ｐゴシック" w:hAnsi="ＭＳ Ｐゴシック" w:cs="ＭＳ Ｐゴシック"/>
          <w:bCs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Interview Questions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What does your typical work schedule look like?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What types of patients do you usually care for in outpatient clinics and home care settings?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→ </w:t>
      </w: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If home care is not mentioned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“How about </w:t>
      </w:r>
      <w:proofErr w:type="gramStart"/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in home</w:t>
      </w:r>
      <w:proofErr w:type="gramEnd"/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care?”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When interacting with patients and their families, do you consider any aspects beyond the medical perspective?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→ </w:t>
      </w: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If yes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“Could you give some specific examples?”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In home medical care, have you ever been able to contribute from a rehabilitation perspective?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→ </w:t>
      </w: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If yes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“What specifically did you do?”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→ “Was there anything you were unable to do?”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Have you experienced any hesitation or dilemmas when trying to incorporate a rehabilitation perspective as a physician?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→ </w:t>
      </w: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If yes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“Could you describe the situation in more detail?”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Was there any content from the rehabilitation lectures that you were able to apply in your clinical practice?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br/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> 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→ </w:t>
      </w: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If yes:</w:t>
      </w: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t xml:space="preserve"> “What specifically was helpful?”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Is there anything in the rehabilitation lectures that you would like to see improved or added?</w:t>
      </w:r>
    </w:p>
    <w:p w:rsidR="0069246B" w:rsidRPr="0069246B" w:rsidRDefault="0069246B" w:rsidP="0069246B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bCs/>
          <w:kern w:val="0"/>
          <w:szCs w:val="21"/>
        </w:rPr>
        <w:t>Do you have any additional comments or questions?</w:t>
      </w:r>
    </w:p>
    <w:p w:rsidR="0069246B" w:rsidRPr="0069246B" w:rsidRDefault="0069246B" w:rsidP="0069246B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kern w:val="0"/>
          <w:szCs w:val="21"/>
        </w:rPr>
        <w:pict>
          <v:rect id="_x0000_i1026" style="width:0;height:1.5pt" o:hralign="center" o:hrstd="t" o:hr="t" fillcolor="#a0a0a0" stroked="f">
            <v:textbox inset="5.85pt,.7pt,5.85pt,.7pt"/>
          </v:rect>
        </w:pict>
      </w:r>
    </w:p>
    <w:p w:rsidR="0069246B" w:rsidRPr="0069246B" w:rsidRDefault="0069246B" w:rsidP="0069246B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Cs w:val="21"/>
        </w:rPr>
      </w:pPr>
      <w:r w:rsidRPr="0069246B">
        <w:rPr>
          <w:rFonts w:ascii="ＭＳ Ｐゴシック" w:eastAsia="ＭＳ Ｐゴシック" w:hAnsi="ＭＳ Ｐゴシック" w:cs="ＭＳ Ｐゴシック"/>
          <w:i/>
          <w:iCs/>
          <w:kern w:val="0"/>
          <w:szCs w:val="21"/>
        </w:rPr>
        <w:t>Thank the participant again and conclude the interview.</w:t>
      </w:r>
    </w:p>
    <w:p w:rsidR="0069246B" w:rsidRPr="0069246B" w:rsidRDefault="0069246B" w:rsidP="0069246B">
      <w:pPr>
        <w:rPr>
          <w:rFonts w:ascii="ＭＳ Ｐゴシック" w:eastAsia="ＭＳ Ｐゴシック" w:hAnsi="ＭＳ Ｐゴシック" w:hint="eastAsia"/>
          <w:szCs w:val="21"/>
        </w:rPr>
      </w:pPr>
      <w:bookmarkStart w:id="0" w:name="_GoBack"/>
      <w:bookmarkEnd w:id="0"/>
    </w:p>
    <w:sectPr w:rsidR="0069246B" w:rsidRPr="0069246B" w:rsidSect="00C7744D">
      <w:pgSz w:w="11906" w:h="16838"/>
      <w:pgMar w:top="1418" w:right="1701" w:bottom="113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366C" w:rsidRDefault="002E366C" w:rsidP="00BC5277">
      <w:r>
        <w:separator/>
      </w:r>
    </w:p>
  </w:endnote>
  <w:endnote w:type="continuationSeparator" w:id="0">
    <w:p w:rsidR="002E366C" w:rsidRDefault="002E366C" w:rsidP="00BC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366C" w:rsidRDefault="002E366C" w:rsidP="00BC5277">
      <w:r>
        <w:separator/>
      </w:r>
    </w:p>
  </w:footnote>
  <w:footnote w:type="continuationSeparator" w:id="0">
    <w:p w:rsidR="002E366C" w:rsidRDefault="002E366C" w:rsidP="00BC5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A29D7"/>
    <w:multiLevelType w:val="multilevel"/>
    <w:tmpl w:val="9EC68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F950F9"/>
    <w:multiLevelType w:val="hybridMultilevel"/>
    <w:tmpl w:val="F93293F8"/>
    <w:lvl w:ilvl="0" w:tplc="2B6C14CA">
      <w:start w:val="5"/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theme="majorHAns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5D56AE"/>
    <w:multiLevelType w:val="hybridMultilevel"/>
    <w:tmpl w:val="BC36E85E"/>
    <w:lvl w:ilvl="0" w:tplc="55369482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42A3A60"/>
    <w:multiLevelType w:val="hybridMultilevel"/>
    <w:tmpl w:val="D91A496A"/>
    <w:lvl w:ilvl="0" w:tplc="FB48A6D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ＭＳ Ｐ明朝" w:eastAsia="ＭＳ Ｐ明朝" w:hAnsi="ＭＳ Ｐ明朝" w:hint="eastAsia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620"/>
        </w:tabs>
        <w:ind w:left="162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040"/>
        </w:tabs>
        <w:ind w:left="204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460"/>
        </w:tabs>
        <w:ind w:left="246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880"/>
        </w:tabs>
        <w:ind w:left="288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300"/>
        </w:tabs>
        <w:ind w:left="330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720"/>
        </w:tabs>
        <w:ind w:left="372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140"/>
        </w:tabs>
        <w:ind w:left="414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42B"/>
    <w:rsid w:val="00037613"/>
    <w:rsid w:val="000864AD"/>
    <w:rsid w:val="000960A2"/>
    <w:rsid w:val="00096F86"/>
    <w:rsid w:val="000B009C"/>
    <w:rsid w:val="000D2887"/>
    <w:rsid w:val="000E2D97"/>
    <w:rsid w:val="000E65F6"/>
    <w:rsid w:val="00110AC4"/>
    <w:rsid w:val="00150087"/>
    <w:rsid w:val="001723D1"/>
    <w:rsid w:val="001B0A06"/>
    <w:rsid w:val="001D6CCE"/>
    <w:rsid w:val="00264B60"/>
    <w:rsid w:val="002D5D3F"/>
    <w:rsid w:val="002E366C"/>
    <w:rsid w:val="003627FE"/>
    <w:rsid w:val="003818C1"/>
    <w:rsid w:val="003A4B9A"/>
    <w:rsid w:val="00441AB6"/>
    <w:rsid w:val="00463BBE"/>
    <w:rsid w:val="004D1C69"/>
    <w:rsid w:val="004D6BDB"/>
    <w:rsid w:val="004F1C78"/>
    <w:rsid w:val="00512241"/>
    <w:rsid w:val="00586AD9"/>
    <w:rsid w:val="005A2929"/>
    <w:rsid w:val="005D6B25"/>
    <w:rsid w:val="005E60D5"/>
    <w:rsid w:val="006128EF"/>
    <w:rsid w:val="00672025"/>
    <w:rsid w:val="0069246B"/>
    <w:rsid w:val="007725EE"/>
    <w:rsid w:val="007778DE"/>
    <w:rsid w:val="007F7DE8"/>
    <w:rsid w:val="008013B2"/>
    <w:rsid w:val="00833FEE"/>
    <w:rsid w:val="00850DCF"/>
    <w:rsid w:val="00863236"/>
    <w:rsid w:val="008D3C4D"/>
    <w:rsid w:val="009170C8"/>
    <w:rsid w:val="00945E4C"/>
    <w:rsid w:val="009A25F6"/>
    <w:rsid w:val="009A5457"/>
    <w:rsid w:val="009F5017"/>
    <w:rsid w:val="009F7683"/>
    <w:rsid w:val="00A6734F"/>
    <w:rsid w:val="00A80137"/>
    <w:rsid w:val="00AC2682"/>
    <w:rsid w:val="00AC678B"/>
    <w:rsid w:val="00AF30D0"/>
    <w:rsid w:val="00B4664D"/>
    <w:rsid w:val="00B54848"/>
    <w:rsid w:val="00BC5277"/>
    <w:rsid w:val="00BD2974"/>
    <w:rsid w:val="00C7744D"/>
    <w:rsid w:val="00CD2D26"/>
    <w:rsid w:val="00CE51BD"/>
    <w:rsid w:val="00D4503E"/>
    <w:rsid w:val="00DC4FE2"/>
    <w:rsid w:val="00E8442B"/>
    <w:rsid w:val="00E9111A"/>
    <w:rsid w:val="00EA61A4"/>
    <w:rsid w:val="00F1445D"/>
    <w:rsid w:val="00F14E21"/>
    <w:rsid w:val="00F97296"/>
    <w:rsid w:val="00FA4FED"/>
    <w:rsid w:val="00FA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091361"/>
  <w15:docId w15:val="{4F93942A-1D0D-48EF-A074-EEDA1325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9246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6CC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C52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5277"/>
  </w:style>
  <w:style w:type="paragraph" w:styleId="a6">
    <w:name w:val="footer"/>
    <w:basedOn w:val="a"/>
    <w:link w:val="a7"/>
    <w:uiPriority w:val="99"/>
    <w:unhideWhenUsed/>
    <w:rsid w:val="00BC52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5277"/>
  </w:style>
  <w:style w:type="paragraph" w:styleId="a8">
    <w:name w:val="Balloon Text"/>
    <w:basedOn w:val="a"/>
    <w:link w:val="a9"/>
    <w:uiPriority w:val="99"/>
    <w:semiHidden/>
    <w:unhideWhenUsed/>
    <w:rsid w:val="00C774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744D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69246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6924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69246B"/>
    <w:rPr>
      <w:b/>
      <w:bCs/>
    </w:rPr>
  </w:style>
  <w:style w:type="character" w:styleId="ab">
    <w:name w:val="Emphasis"/>
    <w:basedOn w:val="a0"/>
    <w:uiPriority w:val="20"/>
    <w:qFormat/>
    <w:rsid w:val="006924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0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69808-B9A0-43A1-A1D6-7ECE3B5B9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後藤　亮平</cp:lastModifiedBy>
  <cp:revision>2</cp:revision>
  <cp:lastPrinted>2018-06-04T00:44:00Z</cp:lastPrinted>
  <dcterms:created xsi:type="dcterms:W3CDTF">2025-11-29T09:24:00Z</dcterms:created>
  <dcterms:modified xsi:type="dcterms:W3CDTF">2025-11-29T09:24:00Z</dcterms:modified>
</cp:coreProperties>
</file>